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DF5F7" w14:textId="64BE21E5" w:rsidR="00E56FEA" w:rsidRDefault="003105F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2734C4" wp14:editId="7DE612F1">
                <wp:simplePos x="0" y="0"/>
                <wp:positionH relativeFrom="margin">
                  <wp:align>right</wp:align>
                </wp:positionH>
                <wp:positionV relativeFrom="paragraph">
                  <wp:posOffset>1929312</wp:posOffset>
                </wp:positionV>
                <wp:extent cx="5760720" cy="832514"/>
                <wp:effectExtent l="0" t="0" r="0" b="5715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8325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ACA277" w14:textId="77777777" w:rsidR="003105F6" w:rsidRPr="004D4E4D" w:rsidRDefault="003105F6" w:rsidP="003105F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l figure 1: </w:t>
                            </w:r>
                            <w:r>
                              <w:rPr>
                                <w:lang w:val="en-US"/>
                              </w:rPr>
                              <w:t xml:space="preserve">Risk-adjusted CUSUM for centers B, C and D. Upper and lower limits are based on literature-based intraoperative complication rates. Upper limits detect a significant increase in complications, while the lower limits detect a significant decrease in intraoperative complications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2734C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02.4pt;margin-top:151.9pt;width:453.6pt;height:65.5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UQcCwIAAPYDAAAOAAAAZHJzL2Uyb0RvYy54bWysU9tu2zAMfR+wfxD0vtjJkl6MOEWXLsOA&#10;7gJ0+wBZlmNhsqhRSuzu60vJbpptb8P0IIgidUgeHq1vhs6wo0KvwZZ8Pss5U1ZCre2+5N+/7d5c&#10;ceaDsLUwYFXJH5XnN5vXr9a9K9QCWjC1QkYg1he9K3kbgiuyzMtWdcLPwClLzgawE4FM3Gc1ip7Q&#10;O5Mt8vwi6wFrhyCV93R7Nzr5JuE3jZLhS9N4FZgpOdUW0o5pr+Kebdai2KNwrZZTGeIfquiEtpT0&#10;BHUngmAH1H9BdVoieGjCTEKXQdNoqVIP1M08/6Obh1Y4lXohcrw70eT/H6z8fHxwX5GF4R0MNMDU&#10;hHf3IH94ZmHbCrtXt4jQt0rUlHgeKct654vpaaTaFz6CVP0nqGnI4hAgAQ0NdpEV6pMROg3g8US6&#10;GgKTdLm6vMgvF+SS5Lt6u1jNlymFKJ5fO/Thg4KOxUPJkYaa0MXx3odYjSieQ2IyD0bXO21MMnBf&#10;bQ2yoyAB7NKa0H8LM5b1Jb9eLVYJ2UJ8n7TR6UACNbqj4vK4RslENt7bOoUEoc14pkqMneiJjIzc&#10;hKEaKDDSVEH9SEQhjEKkj0OHFvAXZz2JsOT+50Gg4sx8tET29Xy5jKpNxnKVaMJzT3XuEVYSVMkD&#10;Z+NxG5LSIw8WbmkojU58vVQy1UriSjROHyGq99xOUS/fdfMEAAD//wMAUEsDBBQABgAIAAAAIQAF&#10;c0ht3QAAAAgBAAAPAAAAZHJzL2Rvd25yZXYueG1sTI9BTsMwEEX3SNzBGiQ2iNo0oSEhTgVIILYt&#10;PcAkdpOIeBzFbpPenmEFy9Ef/f9euV3cIM52Cr0nDQ8rBcJS401PrYbD1/v9E4gQkQwOnqyGiw2w&#10;ra6vSiyMn2lnz/vYCi6hUKCGLsaxkDI0nXUYVn60xNnRTw4jn1MrzYQzl7tBrpXaSIc98UKHo33r&#10;bPO9PzkNx8/57jGf6494yHbp5hX7rPYXrW9vlpdnENEu8e8ZfvEZHSpmqv2JTBCDBhaJGhKVsADH&#10;ucrWIGoNaZLmIKtS/heofgAAAP//AwBQSwECLQAUAAYACAAAACEAtoM4kv4AAADhAQAAEwAAAAAA&#10;AAAAAAAAAAAAAAAAW0NvbnRlbnRfVHlwZXNdLnhtbFBLAQItABQABgAIAAAAIQA4/SH/1gAAAJQB&#10;AAALAAAAAAAAAAAAAAAAAC8BAABfcmVscy8ucmVsc1BLAQItABQABgAIAAAAIQAIQUQcCwIAAPYD&#10;AAAOAAAAAAAAAAAAAAAAAC4CAABkcnMvZTJvRG9jLnhtbFBLAQItABQABgAIAAAAIQAFc0ht3QAA&#10;AAgBAAAPAAAAAAAAAAAAAAAAAGUEAABkcnMvZG93bnJldi54bWxQSwUGAAAAAAQABADzAAAAbwUA&#10;AAAA&#10;" stroked="f">
                <v:textbox>
                  <w:txbxContent>
                    <w:p w14:paraId="5DACA277" w14:textId="77777777" w:rsidR="003105F6" w:rsidRPr="004D4E4D" w:rsidRDefault="003105F6" w:rsidP="003105F6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Supplemental figure 1: </w:t>
                      </w:r>
                      <w:r>
                        <w:rPr>
                          <w:lang w:val="en-US"/>
                        </w:rPr>
                        <w:t xml:space="preserve">Risk-adjusted CUSUM for centers B, C and D. Upper and lower limits are based on literature-based intraoperative complication rates. Upper limits detect a significant increase in complications, while the lower limits detect a significant decrease in intraoperative complications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86FC9">
        <w:rPr>
          <w:noProof/>
        </w:rPr>
        <w:drawing>
          <wp:anchor distT="0" distB="0" distL="114300" distR="114300" simplePos="0" relativeHeight="251660288" behindDoc="1" locked="0" layoutInCell="1" allowOverlap="1" wp14:anchorId="32DB3492" wp14:editId="1E7C863B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760720" cy="1772920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56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F6"/>
    <w:rsid w:val="003105F6"/>
    <w:rsid w:val="009860EC"/>
    <w:rsid w:val="00E8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92A1A"/>
  <w15:chartTrackingRefBased/>
  <w15:docId w15:val="{FB885185-E448-44C1-984E-DF166F2B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105F6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urghgraef</dc:creator>
  <cp:keywords/>
  <dc:description/>
  <cp:lastModifiedBy>Thijs Burghgraef</cp:lastModifiedBy>
  <cp:revision>1</cp:revision>
  <dcterms:created xsi:type="dcterms:W3CDTF">2022-06-14T08:04:00Z</dcterms:created>
  <dcterms:modified xsi:type="dcterms:W3CDTF">2022-06-14T08:05:00Z</dcterms:modified>
</cp:coreProperties>
</file>